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2AB" w:rsidRPr="009872AB" w:rsidRDefault="009872AB" w:rsidP="009872AB">
      <w:pPr>
        <w:pStyle w:val="VDTableTitle"/>
        <w:spacing w:after="0" w:line="360" w:lineRule="auto"/>
        <w:rPr>
          <w:b/>
        </w:rPr>
      </w:pPr>
      <w:r w:rsidRPr="009872AB">
        <w:rPr>
          <w:b/>
        </w:rPr>
        <w:t xml:space="preserve">Table </w:t>
      </w:r>
      <w:r w:rsidRPr="009872AB">
        <w:rPr>
          <w:rFonts w:hint="eastAsia"/>
          <w:b/>
        </w:rPr>
        <w:t>S</w:t>
      </w:r>
      <w:r w:rsidR="00112773">
        <w:rPr>
          <w:rFonts w:hint="eastAsia"/>
          <w:b/>
          <w:lang w:eastAsia="zh-CN"/>
        </w:rPr>
        <w:t>5</w:t>
      </w:r>
      <w:r w:rsidR="006E0B82">
        <w:rPr>
          <w:rFonts w:hint="eastAsia"/>
          <w:b/>
          <w:lang w:eastAsia="zh-CN"/>
        </w:rPr>
        <w:t>.</w:t>
      </w:r>
      <w:r w:rsidRPr="009872AB">
        <w:rPr>
          <w:b/>
        </w:rPr>
        <w:t xml:space="preserve"> </w:t>
      </w:r>
      <w:r w:rsidRPr="00033313">
        <w:t>Verbs and nouns used to construct Interaction Type sub-ontology</w:t>
      </w:r>
    </w:p>
    <w:tbl>
      <w:tblPr>
        <w:tblW w:w="5000" w:type="pct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10"/>
        <w:gridCol w:w="1372"/>
        <w:gridCol w:w="8928"/>
      </w:tblGrid>
      <w:tr w:rsidR="009872AB" w:rsidRPr="00EC6585" w:rsidTr="009872AB">
        <w:trPr>
          <w:trHeight w:val="180"/>
          <w:jc w:val="center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50526" w:rsidRDefault="009872AB" w:rsidP="000917BD">
            <w:pPr>
              <w:pStyle w:val="TableColumnhead"/>
              <w:spacing w:before="0" w:after="0" w:line="240" w:lineRule="exact"/>
              <w:ind w:left="0" w:firstLine="0"/>
            </w:pPr>
            <w:r w:rsidRPr="00450526">
              <w:br w:type="page"/>
              <w:t>Type</w:t>
            </w:r>
            <w:r w:rsidRPr="00450526">
              <w:rPr>
                <w:rFonts w:hint="eastAsia"/>
              </w:rPr>
              <w:t xml:space="preserve"> (</w:t>
            </w:r>
            <w:r w:rsidRPr="00450526">
              <w:t>level 1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50526" w:rsidRDefault="009872AB" w:rsidP="000917BD">
            <w:pPr>
              <w:pStyle w:val="TableColumnhead"/>
              <w:spacing w:before="0" w:after="0" w:line="240" w:lineRule="exact"/>
              <w:ind w:left="0" w:firstLine="0"/>
            </w:pPr>
            <w:r w:rsidRPr="00450526">
              <w:t>Subtype (level 2)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50526" w:rsidRDefault="009872AB" w:rsidP="000917BD">
            <w:pPr>
              <w:pStyle w:val="TableColumnhead"/>
              <w:spacing w:before="0" w:after="0" w:line="240" w:lineRule="exact"/>
              <w:ind w:left="0" w:firstLine="0"/>
            </w:pPr>
            <w:r w:rsidRPr="00450526">
              <w:t xml:space="preserve">Specification(level </w:t>
            </w:r>
            <w:r w:rsidRPr="00450526">
              <w:rPr>
                <w:rFonts w:hint="eastAsia"/>
              </w:rPr>
              <w:t>2/</w:t>
            </w:r>
            <w:r w:rsidRPr="00450526">
              <w:t>level 3)</w:t>
            </w: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 xml:space="preserve">Genetic </w:t>
            </w:r>
            <w:r w:rsidRPr="00424FA6">
              <w:rPr>
                <w:rFonts w:hint="eastAsia"/>
                <w:szCs w:val="16"/>
              </w:rPr>
              <w:t>I</w:t>
            </w:r>
            <w:r w:rsidRPr="00424FA6">
              <w:rPr>
                <w:szCs w:val="16"/>
              </w:rPr>
              <w:t>nteraction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Positive regulation</w:t>
            </w:r>
          </w:p>
        </w:tc>
        <w:tc>
          <w:tcPr>
            <w:tcW w:w="3878" w:type="pct"/>
            <w:vMerge w:val="restart"/>
            <w:tcBorders>
              <w:top w:val="single" w:sz="4" w:space="0" w:color="auto"/>
            </w:tcBorders>
          </w:tcPr>
          <w:p w:rsidR="009872AB" w:rsidRPr="00A830E0" w:rsidRDefault="009872AB" w:rsidP="009872AB">
            <w:pPr>
              <w:pStyle w:val="TableColumnhead"/>
              <w:spacing w:before="0" w:afterLines="50" w:after="156" w:line="240" w:lineRule="exact"/>
              <w:ind w:left="0" w:firstLine="0"/>
            </w:pPr>
            <w:r w:rsidRPr="00EA6438">
              <w:rPr>
                <w:rFonts w:hint="eastAsia"/>
              </w:rPr>
              <w:t>Verbs and nouns denoting interaction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629"/>
              <w:gridCol w:w="1274"/>
              <w:gridCol w:w="1541"/>
              <w:gridCol w:w="1319"/>
              <w:gridCol w:w="1407"/>
              <w:gridCol w:w="1532"/>
            </w:tblGrid>
            <w:tr w:rsidR="009872AB" w:rsidRPr="00842593" w:rsidTr="000917BD"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bookmarkStart w:id="0" w:name="_Hlk304210455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bolish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brog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bsorb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cel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cep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cum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et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quir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ti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ti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dap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d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dher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ff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ggreg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lt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ltern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mplif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ncho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ntagon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ppro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rres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ssembl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ssis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ssoci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ttach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ttac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ttenu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ug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utophosphor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utoregu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a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ea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i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iotin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loc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lockabl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o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ou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rea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arbox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ataly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ataly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au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leavag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lea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lust</w:t>
                  </w:r>
                  <w:r>
                    <w:rPr>
                      <w:rFonts w:ascii="Times New Roman" w:hAnsi="Times New Roman" w:hint="eastAsia"/>
                      <w:sz w:val="16"/>
                      <w:szCs w:val="16"/>
                    </w:rPr>
                    <w:t>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acti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exis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ex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</w:t>
                  </w: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munoprecipit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</w:t>
                  </w: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munopurify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inf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loca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op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precipitate</w:t>
                  </w:r>
                </w:p>
              </w:tc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</w:t>
                  </w: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urific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-purif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mpe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mplex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mpri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njug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nn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nsis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nt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ntai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ntrol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nver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nver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op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coprecipit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purific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rre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unter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oupl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re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ross-lin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cross-tal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acet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acti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clin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conjug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crea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gradativ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grad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le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meth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pe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phosphor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ple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pos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ri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stabi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stru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etach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im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imeriz</w:t>
                  </w:r>
                  <w:r>
                    <w:rPr>
                      <w:rFonts w:ascii="Times New Roman" w:hAnsi="Times New Roman" w:hint="eastAsia"/>
                      <w:sz w:val="16"/>
                      <w:szCs w:val="16"/>
                    </w:rPr>
                    <w:t>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imeriz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minish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r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sassembl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scharg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srup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ssoci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oc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down-reg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ff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le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nabl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ncod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ncompa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nhance</w:t>
                  </w:r>
                </w:p>
              </w:tc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nrich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vok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xer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xhib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xpa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xpo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ex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form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fu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gen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glucos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glycos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haste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heterodim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hydroly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hyper-ex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hyper-phosphor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imit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immuno-blo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immuno-label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immuno-precipit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muno</w:t>
                  </w:r>
                  <w:proofErr w:type="spellEnd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-precipi</w:t>
                  </w:r>
                  <w:r>
                    <w:rPr>
                      <w:rFonts w:ascii="Times New Roman" w:hAnsi="Times New Roman" w:hint="eastAsia"/>
                      <w:sz w:val="16"/>
                      <w:szCs w:val="16"/>
                    </w:rPr>
                    <w:t>ta</w:t>
                  </w: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muno</w:t>
                  </w:r>
                  <w:proofErr w:type="spellEnd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-re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pai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por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mpro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acti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ci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clud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crea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du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f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fluen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hib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iti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j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ter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terfer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terpla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terrup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joi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abel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iga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ig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ink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ocali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loca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medi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eth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ig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obili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od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odif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od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it-IT"/>
                    </w:rPr>
                    <w:t>mono-ubiquitin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multi-</w:t>
                  </w: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biquitin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myogenesi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neutra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bstru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per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ppo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verex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verprodu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xidi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oxidiz</w:t>
                  </w:r>
                  <w:r>
                    <w:rPr>
                      <w:rFonts w:ascii="Times New Roman" w:hAnsi="Times New Roman" w:hint="eastAsia"/>
                      <w:sz w:val="16"/>
                      <w:szCs w:val="16"/>
                    </w:rPr>
                    <w:t>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ai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articip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hosphory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oly-</w:t>
                  </w: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biquitin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otenti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ecipit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ev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oc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odu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ohib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omo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rot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pyruv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a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cept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cogni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cogn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cru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du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g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lea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mo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pai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pla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quir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spo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spon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sponsiv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stri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resul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ecre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ev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ignal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pli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tabi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</w:t>
                  </w:r>
                  <w:r w:rsidRPr="00842593">
                    <w:rPr>
                      <w:rFonts w:ascii="Times New Roman" w:hAnsi="Times New Roman" w:hint="eastAsia"/>
                      <w:sz w:val="16"/>
                      <w:szCs w:val="16"/>
                    </w:rPr>
                    <w:t>us</w:t>
                  </w: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ai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tim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bstitu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buni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mo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ppres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press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uspe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ynerg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ynthesi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synthes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arget</w:t>
                  </w:r>
                </w:p>
              </w:tc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eth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-reg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acetyl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activ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crib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crip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du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f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form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loc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por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ea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igger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biquitinat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p-regulat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tilise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tiliz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yiel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 w:hint="eastAsia"/>
                      <w:sz w:val="16"/>
                      <w:szCs w:val="16"/>
                    </w:rPr>
                    <w:t>=====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bolish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brog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celer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cumu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et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tiv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ctivit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ddi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ffe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mplific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pparatu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ssembl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ssoci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ttach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ugment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augmention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inding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bo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complex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complexe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conjug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control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conver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 w:hint="eastAsia"/>
                      <w:sz w:val="16"/>
                      <w:szCs w:val="16"/>
                      <w:lang w:val="fr-FR"/>
                    </w:rPr>
                    <w:t>c</w:t>
                  </w: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oss-linkag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conjug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grad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meth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phosphor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ple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stabiliz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str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etach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isrup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down-regu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ffec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levation</w:t>
                  </w:r>
                </w:p>
              </w:tc>
              <w:tc>
                <w:tcPr>
                  <w:tcW w:w="0" w:type="auto"/>
                </w:tcPr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xpan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xpo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expres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form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 w:hint="eastAsia"/>
                      <w:sz w:val="16"/>
                      <w:szCs w:val="16"/>
                      <w:lang w:val="fr-FR"/>
                    </w:rPr>
                    <w:t>h</w:t>
                  </w: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yper-expres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 w:hint="eastAsia"/>
                      <w:sz w:val="16"/>
                      <w:szCs w:val="16"/>
                    </w:rPr>
                    <w:t>i</w:t>
                  </w: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mmuno</w:t>
                  </w:r>
                  <w:proofErr w:type="spellEnd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-reactivity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activ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d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fe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influenc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inhibi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intera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ligand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liga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lig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edi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eth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odific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odu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ono-ubiquitin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ulti-ubiquitin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myogenesi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obstr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over-expres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articip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hosphor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oly-ubiquitin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recipit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reven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rod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romo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proteolysi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a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cogni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cruit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d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gu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place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pres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require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equestr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tabiliz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timu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ubstitu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umo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uppress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ynthese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synthesis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transacetyl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transactiva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  <w:lang w:val="fr-FR"/>
                    </w:rPr>
                    <w:t>transcrip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ansduction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treatment</w:t>
                  </w:r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biquitination</w:t>
                  </w:r>
                  <w:proofErr w:type="spellEnd"/>
                </w:p>
                <w:p w:rsidR="009872AB" w:rsidRPr="00842593" w:rsidRDefault="009872AB" w:rsidP="000917BD">
                  <w:pPr>
                    <w:spacing w:after="0" w:line="240" w:lineRule="exact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 w:rsidRPr="00842593">
                    <w:rPr>
                      <w:rFonts w:ascii="Times New Roman" w:hAnsi="Times New Roman"/>
                      <w:sz w:val="16"/>
                      <w:szCs w:val="16"/>
                    </w:rPr>
                    <w:t>up-regulation</w:t>
                  </w:r>
                </w:p>
              </w:tc>
            </w:tr>
            <w:bookmarkEnd w:id="0"/>
          </w:tbl>
          <w:p w:rsidR="009872AB" w:rsidRPr="00A830E0" w:rsidRDefault="009872AB" w:rsidP="000917BD">
            <w:pPr>
              <w:adjustRightInd w:val="0"/>
              <w:snapToGrid w:val="0"/>
              <w:spacing w:after="0" w:line="240" w:lineRule="exact"/>
              <w:rPr>
                <w:sz w:val="16"/>
                <w:szCs w:val="16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Negative regulation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Affect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 xml:space="preserve">Physical </w:t>
            </w:r>
            <w:r w:rsidRPr="00424FA6">
              <w:rPr>
                <w:rFonts w:hint="eastAsia"/>
                <w:szCs w:val="16"/>
              </w:rPr>
              <w:t>I</w:t>
            </w:r>
            <w:r w:rsidRPr="00424FA6">
              <w:rPr>
                <w:szCs w:val="16"/>
              </w:rPr>
              <w:t>nteraction</w:t>
            </w: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Bind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</w:t>
            </w:r>
            <w:r w:rsidRPr="00424FA6">
              <w:rPr>
                <w:rFonts w:hint="eastAsia"/>
                <w:szCs w:val="16"/>
              </w:rPr>
              <w:t>rosslink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Attach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A</w:t>
            </w:r>
            <w:r w:rsidRPr="00424FA6">
              <w:rPr>
                <w:rFonts w:hint="eastAsia"/>
                <w:szCs w:val="16"/>
              </w:rPr>
              <w:t>dhere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Add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omplex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  <w:bookmarkStart w:id="1" w:name="_GoBack"/>
        <w:bookmarkEnd w:id="1"/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Bio-</w:t>
            </w:r>
            <w:r w:rsidRPr="00424FA6">
              <w:rPr>
                <w:rFonts w:hint="eastAsia"/>
                <w:szCs w:val="16"/>
              </w:rPr>
              <w:t>c</w:t>
            </w:r>
            <w:r w:rsidRPr="00424FA6">
              <w:rPr>
                <w:szCs w:val="16"/>
              </w:rPr>
              <w:t xml:space="preserve">hemical </w:t>
            </w:r>
            <w:r w:rsidRPr="00424FA6">
              <w:rPr>
                <w:rFonts w:hint="eastAsia"/>
                <w:szCs w:val="16"/>
              </w:rPr>
              <w:t>Reaction</w:t>
            </w: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E</w:t>
            </w:r>
            <w:r w:rsidRPr="00424FA6">
              <w:rPr>
                <w:szCs w:val="16"/>
              </w:rPr>
              <w:t>nzymatic reaction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Modification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P</w:t>
            </w:r>
            <w:r w:rsidRPr="00424FA6">
              <w:rPr>
                <w:szCs w:val="16"/>
              </w:rPr>
              <w:t>olymerization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o-expression</w:t>
            </w: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Assembly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</w:t>
            </w:r>
            <w:r w:rsidRPr="00424FA6">
              <w:rPr>
                <w:rFonts w:hint="eastAsia"/>
                <w:szCs w:val="16"/>
              </w:rPr>
              <w:t>o-express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Co-exist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o-localization</w:t>
            </w: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C</w:t>
            </w:r>
            <w:r w:rsidRPr="00424FA6">
              <w:rPr>
                <w:rFonts w:hint="eastAsia"/>
                <w:szCs w:val="16"/>
              </w:rPr>
              <w:t>o-localize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C</w:t>
            </w:r>
            <w:r w:rsidRPr="00424FA6">
              <w:rPr>
                <w:szCs w:val="16"/>
              </w:rPr>
              <w:t>o-precipitate</w:t>
            </w:r>
          </w:p>
        </w:tc>
        <w:tc>
          <w:tcPr>
            <w:tcW w:w="3878" w:type="pct"/>
            <w:vMerge/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tcBorders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tcBorders>
              <w:bottom w:val="single" w:sz="4" w:space="0" w:color="auto"/>
            </w:tcBorders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>
              <w:rPr>
                <w:rFonts w:hint="eastAsia"/>
                <w:szCs w:val="16"/>
                <w:lang w:eastAsia="zh-CN"/>
              </w:rPr>
              <w:t>U</w:t>
            </w:r>
            <w:r w:rsidRPr="000A140B">
              <w:rPr>
                <w:szCs w:val="16"/>
              </w:rPr>
              <w:t>nspecific</w:t>
            </w:r>
            <w:r w:rsidRPr="000A140B" w:rsidDel="000A140B">
              <w:rPr>
                <w:rFonts w:hint="eastAsia"/>
                <w:szCs w:val="16"/>
              </w:rPr>
              <w:t xml:space="preserve"> </w:t>
            </w:r>
            <w:r w:rsidRPr="00424FA6">
              <w:rPr>
                <w:rFonts w:hint="eastAsia"/>
                <w:szCs w:val="16"/>
              </w:rPr>
              <w:t>Type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Associate</w:t>
            </w:r>
          </w:p>
        </w:tc>
        <w:tc>
          <w:tcPr>
            <w:tcW w:w="38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rFonts w:hint="eastAsia"/>
                <w:szCs w:val="16"/>
              </w:rPr>
              <w:t>Interact</w:t>
            </w:r>
          </w:p>
        </w:tc>
        <w:tc>
          <w:tcPr>
            <w:tcW w:w="38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Transport</w:t>
            </w:r>
          </w:p>
        </w:tc>
        <w:tc>
          <w:tcPr>
            <w:tcW w:w="38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  <w:tr w:rsidR="009872AB" w:rsidRPr="00EC6585" w:rsidTr="009872AB">
        <w:trPr>
          <w:trHeight w:val="198"/>
          <w:jc w:val="center"/>
        </w:trPr>
        <w:tc>
          <w:tcPr>
            <w:tcW w:w="5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424FA6" w:rsidRDefault="009872AB" w:rsidP="000917BD">
            <w:pPr>
              <w:pStyle w:val="Tablebody"/>
              <w:spacing w:line="240" w:lineRule="exact"/>
              <w:ind w:left="0" w:firstLine="0"/>
              <w:rPr>
                <w:szCs w:val="16"/>
              </w:rPr>
            </w:pPr>
            <w:r w:rsidRPr="00424FA6">
              <w:rPr>
                <w:szCs w:val="16"/>
              </w:rPr>
              <w:t>…</w:t>
            </w:r>
          </w:p>
        </w:tc>
        <w:tc>
          <w:tcPr>
            <w:tcW w:w="38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2AB" w:rsidRPr="00EC6585" w:rsidRDefault="009872AB" w:rsidP="000917BD">
            <w:pPr>
              <w:adjustRightInd w:val="0"/>
              <w:snapToGrid w:val="0"/>
              <w:spacing w:after="0" w:line="240" w:lineRule="exact"/>
              <w:rPr>
                <w:sz w:val="14"/>
              </w:rPr>
            </w:pPr>
          </w:p>
        </w:tc>
      </w:tr>
    </w:tbl>
    <w:p w:rsidR="009872AB" w:rsidRDefault="009872AB"/>
    <w:sectPr w:rsidR="009872AB" w:rsidSect="009872AB">
      <w:pgSz w:w="11906" w:h="16838"/>
      <w:pgMar w:top="851" w:right="306" w:bottom="306" w:left="30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2AB" w:rsidRDefault="009872AB" w:rsidP="009872AB">
      <w:pPr>
        <w:spacing w:after="0"/>
      </w:pPr>
      <w:r>
        <w:separator/>
      </w:r>
    </w:p>
  </w:endnote>
  <w:endnote w:type="continuationSeparator" w:id="0">
    <w:p w:rsidR="009872AB" w:rsidRDefault="009872AB" w:rsidP="009872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2AB" w:rsidRDefault="009872AB" w:rsidP="009872AB">
      <w:pPr>
        <w:spacing w:after="0"/>
      </w:pPr>
      <w:r>
        <w:separator/>
      </w:r>
    </w:p>
  </w:footnote>
  <w:footnote w:type="continuationSeparator" w:id="0">
    <w:p w:rsidR="009872AB" w:rsidRDefault="009872AB" w:rsidP="009872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5C"/>
    <w:rsid w:val="00033313"/>
    <w:rsid w:val="00112773"/>
    <w:rsid w:val="0042416E"/>
    <w:rsid w:val="006E0B82"/>
    <w:rsid w:val="00860638"/>
    <w:rsid w:val="009872AB"/>
    <w:rsid w:val="00B0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2AB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2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7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2AB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72AB"/>
    <w:rPr>
      <w:sz w:val="18"/>
      <w:szCs w:val="18"/>
    </w:rPr>
  </w:style>
  <w:style w:type="paragraph" w:customStyle="1" w:styleId="Tablebody">
    <w:name w:val="Table body"/>
    <w:rsid w:val="009872AB"/>
    <w:pPr>
      <w:spacing w:line="200" w:lineRule="exact"/>
      <w:ind w:left="160" w:hanging="16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a"/>
    <w:rsid w:val="009872AB"/>
    <w:pPr>
      <w:spacing w:before="80" w:after="140" w:line="200" w:lineRule="exact"/>
      <w:ind w:left="160" w:hanging="160"/>
      <w:jc w:val="left"/>
    </w:pPr>
    <w:rPr>
      <w:rFonts w:ascii="Times New Roman" w:hAnsi="Times New Roman"/>
      <w:sz w:val="16"/>
    </w:rPr>
  </w:style>
  <w:style w:type="paragraph" w:customStyle="1" w:styleId="VDTableTitle">
    <w:name w:val="VD_Table_Title"/>
    <w:basedOn w:val="a"/>
    <w:next w:val="a"/>
    <w:rsid w:val="009872AB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2AB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2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7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2AB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72AB"/>
    <w:rPr>
      <w:sz w:val="18"/>
      <w:szCs w:val="18"/>
    </w:rPr>
  </w:style>
  <w:style w:type="paragraph" w:customStyle="1" w:styleId="Tablebody">
    <w:name w:val="Table body"/>
    <w:rsid w:val="009872AB"/>
    <w:pPr>
      <w:spacing w:line="200" w:lineRule="exact"/>
      <w:ind w:left="160" w:hanging="16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a"/>
    <w:rsid w:val="009872AB"/>
    <w:pPr>
      <w:spacing w:before="80" w:after="140" w:line="200" w:lineRule="exact"/>
      <w:ind w:left="160" w:hanging="160"/>
      <w:jc w:val="left"/>
    </w:pPr>
    <w:rPr>
      <w:rFonts w:ascii="Times New Roman" w:hAnsi="Times New Roman"/>
      <w:sz w:val="16"/>
    </w:rPr>
  </w:style>
  <w:style w:type="paragraph" w:customStyle="1" w:styleId="VDTableTitle">
    <w:name w:val="VD_Table_Title"/>
    <w:basedOn w:val="a"/>
    <w:next w:val="a"/>
    <w:rsid w:val="009872AB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6</cp:revision>
  <dcterms:created xsi:type="dcterms:W3CDTF">2018-05-03T09:53:00Z</dcterms:created>
  <dcterms:modified xsi:type="dcterms:W3CDTF">2020-10-12T16:31:00Z</dcterms:modified>
</cp:coreProperties>
</file>